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36ECB" w14:textId="719C3714" w:rsidR="00417F7A" w:rsidRPr="00496ED8" w:rsidRDefault="00496ED8">
      <w:pPr>
        <w:rPr>
          <w:rFonts w:ascii="Times New Roman" w:hAnsi="Times New Roman" w:cs="Times New Roman"/>
          <w:b/>
        </w:rPr>
      </w:pPr>
      <w:r w:rsidRPr="00496ED8">
        <w:rPr>
          <w:rFonts w:ascii="Times New Roman" w:hAnsi="Times New Roman" w:cs="Times New Roman"/>
          <w:b/>
        </w:rPr>
        <w:t xml:space="preserve">Table </w:t>
      </w:r>
      <w:r w:rsidR="00973826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96ED8">
        <w:rPr>
          <w:rFonts w:ascii="Times New Roman" w:hAnsi="Times New Roman" w:cs="Times New Roman"/>
          <w:b/>
        </w:rPr>
        <w:t>1. Insert sequences tested by sequence trace comparis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00"/>
        <w:gridCol w:w="990"/>
        <w:gridCol w:w="1368"/>
      </w:tblGrid>
      <w:tr w:rsidR="00BA14B4" w:rsidRPr="00496ED8" w14:paraId="299B86BF" w14:textId="77777777" w:rsidTr="00496ED8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35E35D2" w14:textId="77777777" w:rsidR="00297B84" w:rsidRPr="00496ED8" w:rsidRDefault="00297B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Plasmid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0436520" w14:textId="093664FD" w:rsidR="00297B84" w:rsidRPr="00496ED8" w:rsidRDefault="00297B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Oligo</w:t>
            </w:r>
            <w:proofErr w:type="spellEnd"/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770703"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 insert </w:t>
            </w:r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  <w:r w:rsidR="00770703" w:rsidRPr="00496ED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  <w:proofErr w:type="gramStart"/>
            <w:r w:rsidR="00EB28D4" w:rsidRPr="00496ED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2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48B3A11" w14:textId="77777777" w:rsidR="00297B84" w:rsidRPr="00496ED8" w:rsidRDefault="00297B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Oligo</w:t>
            </w:r>
            <w:proofErr w:type="spellEnd"/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C3F75EA" w14:textId="77777777" w:rsidR="00297B84" w:rsidRPr="00496ED8" w:rsidRDefault="00297B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Methylation status in H37Rv</w:t>
            </w:r>
          </w:p>
        </w:tc>
      </w:tr>
      <w:tr w:rsidR="00BA14B4" w:rsidRPr="00496ED8" w14:paraId="0099AB0E" w14:textId="77777777" w:rsidTr="00496ED8">
        <w:tc>
          <w:tcPr>
            <w:tcW w:w="1098" w:type="dxa"/>
            <w:tcBorders>
              <w:top w:val="single" w:sz="4" w:space="0" w:color="auto"/>
            </w:tcBorders>
          </w:tcPr>
          <w:p w14:paraId="4E8D273A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0</w:t>
            </w:r>
            <w:proofErr w:type="gramEnd"/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1826ADBF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GGTTTC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G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TAGC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E42B6A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06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2624FBC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7C8B6A3F" w14:textId="77777777" w:rsidTr="00496ED8">
        <w:tc>
          <w:tcPr>
            <w:tcW w:w="1098" w:type="dxa"/>
          </w:tcPr>
          <w:p w14:paraId="2243DDB4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209CFCEA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GCTA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C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GAAACCG</w:t>
            </w:r>
          </w:p>
        </w:tc>
        <w:tc>
          <w:tcPr>
            <w:tcW w:w="990" w:type="dxa"/>
          </w:tcPr>
          <w:p w14:paraId="419F56AA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069</w:t>
            </w:r>
          </w:p>
        </w:tc>
        <w:tc>
          <w:tcPr>
            <w:tcW w:w="1368" w:type="dxa"/>
          </w:tcPr>
          <w:p w14:paraId="18CC9C0D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17E4B764" w14:textId="77777777" w:rsidTr="00496ED8">
        <w:tc>
          <w:tcPr>
            <w:tcW w:w="1098" w:type="dxa"/>
          </w:tcPr>
          <w:p w14:paraId="0B77F6B0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2</w:t>
            </w:r>
            <w:proofErr w:type="gramEnd"/>
          </w:p>
        </w:tc>
        <w:tc>
          <w:tcPr>
            <w:tcW w:w="5400" w:type="dxa"/>
          </w:tcPr>
          <w:p w14:paraId="143F84E6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C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G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63DA1F8E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070</w:t>
            </w:r>
          </w:p>
        </w:tc>
        <w:tc>
          <w:tcPr>
            <w:tcW w:w="1368" w:type="dxa"/>
          </w:tcPr>
          <w:p w14:paraId="41F966AC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33D5EB86" w14:textId="77777777" w:rsidTr="00496ED8">
        <w:tc>
          <w:tcPr>
            <w:tcW w:w="1098" w:type="dxa"/>
          </w:tcPr>
          <w:p w14:paraId="3C5C482D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3B49BFD0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C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GCCCAAG</w:t>
            </w:r>
          </w:p>
        </w:tc>
        <w:tc>
          <w:tcPr>
            <w:tcW w:w="990" w:type="dxa"/>
          </w:tcPr>
          <w:p w14:paraId="175063C2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071</w:t>
            </w:r>
          </w:p>
        </w:tc>
        <w:tc>
          <w:tcPr>
            <w:tcW w:w="1368" w:type="dxa"/>
          </w:tcPr>
          <w:p w14:paraId="020FD11D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0CF8D3E0" w14:textId="77777777" w:rsidTr="00496ED8">
        <w:tc>
          <w:tcPr>
            <w:tcW w:w="1098" w:type="dxa"/>
          </w:tcPr>
          <w:p w14:paraId="30B9510B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4</w:t>
            </w:r>
            <w:proofErr w:type="gramEnd"/>
          </w:p>
        </w:tc>
        <w:tc>
          <w:tcPr>
            <w:tcW w:w="5400" w:type="dxa"/>
          </w:tcPr>
          <w:p w14:paraId="5066E9EA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GGTTTTG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G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TAGCA</w:t>
            </w:r>
          </w:p>
        </w:tc>
        <w:tc>
          <w:tcPr>
            <w:tcW w:w="990" w:type="dxa"/>
          </w:tcPr>
          <w:p w14:paraId="17288476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072</w:t>
            </w:r>
          </w:p>
        </w:tc>
        <w:tc>
          <w:tcPr>
            <w:tcW w:w="1368" w:type="dxa"/>
          </w:tcPr>
          <w:p w14:paraId="086E5D2A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60D944F8" w14:textId="77777777" w:rsidTr="00496ED8">
        <w:tc>
          <w:tcPr>
            <w:tcW w:w="1098" w:type="dxa"/>
          </w:tcPr>
          <w:p w14:paraId="40E4F405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2A722DC6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GCTA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C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CAAAACCG</w:t>
            </w:r>
          </w:p>
        </w:tc>
        <w:tc>
          <w:tcPr>
            <w:tcW w:w="990" w:type="dxa"/>
          </w:tcPr>
          <w:p w14:paraId="7952C31E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73</w:t>
            </w:r>
          </w:p>
        </w:tc>
        <w:tc>
          <w:tcPr>
            <w:tcW w:w="1368" w:type="dxa"/>
          </w:tcPr>
          <w:p w14:paraId="77144CF5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6D6A1837" w14:textId="77777777" w:rsidTr="00496ED8">
        <w:tc>
          <w:tcPr>
            <w:tcW w:w="1098" w:type="dxa"/>
          </w:tcPr>
          <w:p w14:paraId="0A37C294" w14:textId="77777777" w:rsidR="00297B84" w:rsidRPr="00496ED8" w:rsidRDefault="00297B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6</w:t>
            </w:r>
            <w:proofErr w:type="gramEnd"/>
          </w:p>
        </w:tc>
        <w:tc>
          <w:tcPr>
            <w:tcW w:w="5400" w:type="dxa"/>
          </w:tcPr>
          <w:p w14:paraId="18304B22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GGTTTT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G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TAGCA</w:t>
            </w:r>
          </w:p>
        </w:tc>
        <w:tc>
          <w:tcPr>
            <w:tcW w:w="990" w:type="dxa"/>
          </w:tcPr>
          <w:p w14:paraId="0FBF2701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74</w:t>
            </w:r>
          </w:p>
        </w:tc>
        <w:tc>
          <w:tcPr>
            <w:tcW w:w="1368" w:type="dxa"/>
          </w:tcPr>
          <w:p w14:paraId="33480810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35F977E2" w14:textId="77777777" w:rsidTr="00496ED8">
        <w:tc>
          <w:tcPr>
            <w:tcW w:w="1098" w:type="dxa"/>
          </w:tcPr>
          <w:p w14:paraId="1A2FDDFC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3963C485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GCTAA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C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AAAACCG</w:t>
            </w:r>
          </w:p>
        </w:tc>
        <w:tc>
          <w:tcPr>
            <w:tcW w:w="990" w:type="dxa"/>
          </w:tcPr>
          <w:p w14:paraId="4376F018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75</w:t>
            </w:r>
          </w:p>
        </w:tc>
        <w:tc>
          <w:tcPr>
            <w:tcW w:w="1368" w:type="dxa"/>
          </w:tcPr>
          <w:p w14:paraId="44E59106" w14:textId="77777777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61A77411" w14:textId="77777777" w:rsidTr="00496ED8">
        <w:tc>
          <w:tcPr>
            <w:tcW w:w="1098" w:type="dxa"/>
          </w:tcPr>
          <w:p w14:paraId="3E78F7BD" w14:textId="72970554" w:rsidR="00297B84" w:rsidRPr="00496ED8" w:rsidRDefault="00BA14B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8</w:t>
            </w:r>
            <w:proofErr w:type="gramEnd"/>
          </w:p>
        </w:tc>
        <w:tc>
          <w:tcPr>
            <w:tcW w:w="5400" w:type="dxa"/>
          </w:tcPr>
          <w:p w14:paraId="41C4D0F2" w14:textId="0920DBA9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  <w:r w:rsidR="00BA14B4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A14B4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="00BA14B4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AAAG</w:t>
            </w:r>
            <w:r w:rsidR="00BA14B4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3690B21A" w14:textId="01104C6C" w:rsidR="00297B8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96</w:t>
            </w:r>
          </w:p>
        </w:tc>
        <w:tc>
          <w:tcPr>
            <w:tcW w:w="1368" w:type="dxa"/>
          </w:tcPr>
          <w:p w14:paraId="680D4F48" w14:textId="5227E61F" w:rsidR="00297B8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A14B4" w:rsidRPr="00496ED8" w14:paraId="32C094AB" w14:textId="77777777" w:rsidTr="00496ED8">
        <w:tc>
          <w:tcPr>
            <w:tcW w:w="1098" w:type="dxa"/>
          </w:tcPr>
          <w:p w14:paraId="701C9421" w14:textId="77777777" w:rsidR="00297B84" w:rsidRPr="00496ED8" w:rsidRDefault="00297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136B9BAB" w14:textId="67213C39" w:rsidR="00297B84" w:rsidRPr="00496ED8" w:rsidRDefault="00297B8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  <w:r w:rsidR="00BA14B4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A14B4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="00BA14B4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TTAG</w:t>
            </w:r>
            <w:r w:rsidR="00BA14B4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223FB555" w14:textId="69508C6B" w:rsidR="00297B8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97</w:t>
            </w:r>
          </w:p>
        </w:tc>
        <w:tc>
          <w:tcPr>
            <w:tcW w:w="1368" w:type="dxa"/>
          </w:tcPr>
          <w:p w14:paraId="011C38ED" w14:textId="5FB4253A" w:rsidR="00297B8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A14B4" w:rsidRPr="00496ED8" w14:paraId="2166B0E6" w14:textId="77777777" w:rsidTr="00496ED8">
        <w:tc>
          <w:tcPr>
            <w:tcW w:w="1098" w:type="dxa"/>
          </w:tcPr>
          <w:p w14:paraId="21144349" w14:textId="3D4ADBDC" w:rsidR="00BA14B4" w:rsidRPr="00496ED8" w:rsidRDefault="00BA14B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19</w:t>
            </w:r>
            <w:proofErr w:type="gramEnd"/>
          </w:p>
        </w:tc>
        <w:tc>
          <w:tcPr>
            <w:tcW w:w="5400" w:type="dxa"/>
          </w:tcPr>
          <w:p w14:paraId="6B8BF5AB" w14:textId="77777777" w:rsidR="00BA14B4" w:rsidRPr="00496ED8" w:rsidRDefault="00BA14B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</w:p>
          <w:p w14:paraId="2165FA5C" w14:textId="3ED8EFF8" w:rsidR="00BA14B4" w:rsidRPr="00496ED8" w:rsidRDefault="00BA14B4" w:rsidP="0078667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G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</w:t>
            </w:r>
            <w:r w:rsidRPr="00496ED8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eastAsia="en-US"/>
              </w:rPr>
              <w:t>aacgacagagtgc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A</w:t>
            </w:r>
          </w:p>
        </w:tc>
        <w:tc>
          <w:tcPr>
            <w:tcW w:w="990" w:type="dxa"/>
          </w:tcPr>
          <w:p w14:paraId="60426B68" w14:textId="55D8B42B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98</w:t>
            </w:r>
          </w:p>
        </w:tc>
        <w:tc>
          <w:tcPr>
            <w:tcW w:w="1368" w:type="dxa"/>
          </w:tcPr>
          <w:p w14:paraId="6F1F5E04" w14:textId="4B666DB8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5D87C9A2" w14:textId="77777777" w:rsidTr="00496ED8">
        <w:tc>
          <w:tcPr>
            <w:tcW w:w="1098" w:type="dxa"/>
          </w:tcPr>
          <w:p w14:paraId="7B9D1B54" w14:textId="77777777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3DEDD8B2" w14:textId="77777777" w:rsidR="00BA14B4" w:rsidRPr="00496ED8" w:rsidRDefault="00BA14B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</w:p>
          <w:p w14:paraId="552E530F" w14:textId="342938CE" w:rsidR="00BA14B4" w:rsidRPr="00496ED8" w:rsidRDefault="00BA14B4" w:rsidP="0078667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</w:t>
            </w:r>
            <w:r w:rsidRPr="00496ED8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eastAsia="en-US"/>
              </w:rPr>
              <w:t>gcactctgtcgtt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CCG</w:t>
            </w:r>
            <w:r w:rsidRPr="00496ED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CTC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6D3555DD" w14:textId="7584AF15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099</w:t>
            </w:r>
          </w:p>
        </w:tc>
        <w:tc>
          <w:tcPr>
            <w:tcW w:w="1368" w:type="dxa"/>
          </w:tcPr>
          <w:p w14:paraId="322C034F" w14:textId="338C0157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A14B4" w:rsidRPr="00496ED8" w14:paraId="3F945925" w14:textId="77777777" w:rsidTr="00496ED8">
        <w:tc>
          <w:tcPr>
            <w:tcW w:w="1098" w:type="dxa"/>
          </w:tcPr>
          <w:p w14:paraId="3D4F472F" w14:textId="12DDA384" w:rsidR="00BA14B4" w:rsidRPr="00496ED8" w:rsidRDefault="00BA14B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0</w:t>
            </w:r>
            <w:proofErr w:type="gramEnd"/>
          </w:p>
        </w:tc>
        <w:tc>
          <w:tcPr>
            <w:tcW w:w="5400" w:type="dxa"/>
          </w:tcPr>
          <w:p w14:paraId="256AAF2A" w14:textId="76CDB40A" w:rsidR="00BA14B4" w:rsidRPr="00496ED8" w:rsidRDefault="00BA14B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G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08CEB6FA" w14:textId="3BB5A5DF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0</w:t>
            </w:r>
          </w:p>
        </w:tc>
        <w:tc>
          <w:tcPr>
            <w:tcW w:w="1368" w:type="dxa"/>
          </w:tcPr>
          <w:p w14:paraId="7D4E4AB1" w14:textId="2507A4B5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A14B4" w:rsidRPr="00496ED8" w14:paraId="128B96E4" w14:textId="77777777" w:rsidTr="00496ED8">
        <w:tc>
          <w:tcPr>
            <w:tcW w:w="1098" w:type="dxa"/>
          </w:tcPr>
          <w:p w14:paraId="392CA933" w14:textId="77777777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0163CB52" w14:textId="07E01C98" w:rsidR="00BA14B4" w:rsidRPr="00496ED8" w:rsidRDefault="00BA14B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G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6C7BA855" w14:textId="42A92DC2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1</w:t>
            </w:r>
          </w:p>
        </w:tc>
        <w:tc>
          <w:tcPr>
            <w:tcW w:w="1368" w:type="dxa"/>
          </w:tcPr>
          <w:p w14:paraId="5EF5B0C6" w14:textId="31466907" w:rsidR="00BA14B4" w:rsidRPr="00496ED8" w:rsidRDefault="00BA14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32C4" w:rsidRPr="00496ED8" w14:paraId="046FECC7" w14:textId="77777777" w:rsidTr="00496ED8">
        <w:tc>
          <w:tcPr>
            <w:tcW w:w="1098" w:type="dxa"/>
          </w:tcPr>
          <w:p w14:paraId="10285F14" w14:textId="35C5491E" w:rsidR="00A732C4" w:rsidRPr="00496ED8" w:rsidRDefault="00A732C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1</w:t>
            </w:r>
            <w:proofErr w:type="gramEnd"/>
          </w:p>
        </w:tc>
        <w:tc>
          <w:tcPr>
            <w:tcW w:w="5400" w:type="dxa"/>
          </w:tcPr>
          <w:p w14:paraId="77D44938" w14:textId="5ABC55F0" w:rsidR="00A732C4" w:rsidRPr="00496ED8" w:rsidRDefault="00A732C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C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2609EA13" w14:textId="0639C942" w:rsidR="00A732C4" w:rsidRPr="00496ED8" w:rsidRDefault="00A732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2</w:t>
            </w:r>
          </w:p>
        </w:tc>
        <w:tc>
          <w:tcPr>
            <w:tcW w:w="1368" w:type="dxa"/>
          </w:tcPr>
          <w:p w14:paraId="656590C6" w14:textId="279D7C6C" w:rsidR="00A732C4" w:rsidRPr="00496ED8" w:rsidRDefault="00A732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32C4" w:rsidRPr="00496ED8" w14:paraId="3D6CA488" w14:textId="77777777" w:rsidTr="00496ED8">
        <w:tc>
          <w:tcPr>
            <w:tcW w:w="1098" w:type="dxa"/>
          </w:tcPr>
          <w:p w14:paraId="54DB3089" w14:textId="77777777" w:rsidR="00A732C4" w:rsidRPr="00496ED8" w:rsidRDefault="00A73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77E1D1FB" w14:textId="08EB670D" w:rsidR="00A732C4" w:rsidRPr="00496ED8" w:rsidRDefault="00A732C4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CG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2D417EB3" w14:textId="71EAA01F" w:rsidR="00A732C4" w:rsidRPr="00496ED8" w:rsidRDefault="00A732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3</w:t>
            </w:r>
          </w:p>
        </w:tc>
        <w:tc>
          <w:tcPr>
            <w:tcW w:w="1368" w:type="dxa"/>
          </w:tcPr>
          <w:p w14:paraId="44A65DE3" w14:textId="5FBB106D" w:rsidR="00A732C4" w:rsidRPr="00496ED8" w:rsidRDefault="00A732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140C74D5" w14:textId="77777777" w:rsidTr="00496ED8">
        <w:tc>
          <w:tcPr>
            <w:tcW w:w="1098" w:type="dxa"/>
          </w:tcPr>
          <w:p w14:paraId="0BF0D1CC" w14:textId="084130CF" w:rsidR="00786676" w:rsidRPr="00496ED8" w:rsidRDefault="003757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2</w:t>
            </w:r>
            <w:proofErr w:type="gramEnd"/>
          </w:p>
        </w:tc>
        <w:tc>
          <w:tcPr>
            <w:tcW w:w="5400" w:type="dxa"/>
          </w:tcPr>
          <w:p w14:paraId="30AD312A" w14:textId="738AD147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GA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7F43D89E" w14:textId="5D2E8A34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4</w:t>
            </w:r>
          </w:p>
        </w:tc>
        <w:tc>
          <w:tcPr>
            <w:tcW w:w="1368" w:type="dxa"/>
          </w:tcPr>
          <w:p w14:paraId="68DA26B9" w14:textId="1470B020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2FB39C6A" w14:textId="77777777" w:rsidTr="00496ED8">
        <w:tc>
          <w:tcPr>
            <w:tcW w:w="1098" w:type="dxa"/>
          </w:tcPr>
          <w:p w14:paraId="3CEAB8E4" w14:textId="7777777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13C3CE6F" w14:textId="460F8A04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TC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59D3365D" w14:textId="5D78C30F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5</w:t>
            </w:r>
          </w:p>
        </w:tc>
        <w:tc>
          <w:tcPr>
            <w:tcW w:w="1368" w:type="dxa"/>
          </w:tcPr>
          <w:p w14:paraId="16D976EA" w14:textId="42217984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75E94660" w14:textId="77777777" w:rsidTr="00496ED8">
        <w:tc>
          <w:tcPr>
            <w:tcW w:w="1098" w:type="dxa"/>
          </w:tcPr>
          <w:p w14:paraId="18846B32" w14:textId="5A16A676" w:rsidR="00786676" w:rsidRPr="00496ED8" w:rsidRDefault="003757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3</w:t>
            </w:r>
            <w:proofErr w:type="gramEnd"/>
          </w:p>
        </w:tc>
        <w:tc>
          <w:tcPr>
            <w:tcW w:w="5400" w:type="dxa"/>
          </w:tcPr>
          <w:p w14:paraId="2B112B17" w14:textId="4F1515A9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  <w:r w:rsidR="003757CC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="003757CC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AGAG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4CAEE799" w14:textId="7CF16689" w:rsidR="00786676" w:rsidRPr="00496ED8" w:rsidRDefault="003757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6</w:t>
            </w:r>
          </w:p>
        </w:tc>
        <w:tc>
          <w:tcPr>
            <w:tcW w:w="1368" w:type="dxa"/>
          </w:tcPr>
          <w:p w14:paraId="6CF7B50B" w14:textId="11193C13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30DAA1C5" w14:textId="77777777" w:rsidTr="00496ED8">
        <w:tc>
          <w:tcPr>
            <w:tcW w:w="1098" w:type="dxa"/>
          </w:tcPr>
          <w:p w14:paraId="113DD9EC" w14:textId="7777777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0CDDEEC1" w14:textId="567A4231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  <w:r w:rsidR="003757CC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="003757CC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CTAG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391D288C" w14:textId="53F781BE" w:rsidR="00786676" w:rsidRPr="00496ED8" w:rsidRDefault="003757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7</w:t>
            </w:r>
          </w:p>
        </w:tc>
        <w:tc>
          <w:tcPr>
            <w:tcW w:w="1368" w:type="dxa"/>
          </w:tcPr>
          <w:p w14:paraId="2EA952CF" w14:textId="10225742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2BFA7157" w14:textId="77777777" w:rsidTr="00496ED8">
        <w:tc>
          <w:tcPr>
            <w:tcW w:w="1098" w:type="dxa"/>
          </w:tcPr>
          <w:p w14:paraId="4E7CE2D9" w14:textId="12A17CA8" w:rsidR="00786676" w:rsidRPr="00496ED8" w:rsidRDefault="00B8597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4</w:t>
            </w:r>
            <w:proofErr w:type="gramEnd"/>
          </w:p>
        </w:tc>
        <w:tc>
          <w:tcPr>
            <w:tcW w:w="5400" w:type="dxa"/>
          </w:tcPr>
          <w:p w14:paraId="28178855" w14:textId="59095522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  <w:r w:rsidR="003757CC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="003757CC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ATAG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29D5F521" w14:textId="5939261F" w:rsidR="00786676" w:rsidRPr="00496ED8" w:rsidRDefault="003757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8</w:t>
            </w:r>
          </w:p>
        </w:tc>
        <w:tc>
          <w:tcPr>
            <w:tcW w:w="1368" w:type="dxa"/>
          </w:tcPr>
          <w:p w14:paraId="1029BB13" w14:textId="7AFF1735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1E426458" w14:textId="77777777" w:rsidTr="00496ED8">
        <w:tc>
          <w:tcPr>
            <w:tcW w:w="1098" w:type="dxa"/>
          </w:tcPr>
          <w:p w14:paraId="41DADB3D" w14:textId="7777777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04199BB0" w14:textId="1223A804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  <w:r w:rsidR="003757CC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="003757CC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ATAG</w:t>
            </w:r>
            <w:r w:rsidR="003757CC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65767152" w14:textId="007853C6" w:rsidR="00786676" w:rsidRPr="00496ED8" w:rsidRDefault="003757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09</w:t>
            </w:r>
          </w:p>
        </w:tc>
        <w:tc>
          <w:tcPr>
            <w:tcW w:w="1368" w:type="dxa"/>
          </w:tcPr>
          <w:p w14:paraId="0BE65473" w14:textId="272A376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19C13595" w14:textId="77777777" w:rsidTr="00496ED8">
        <w:tc>
          <w:tcPr>
            <w:tcW w:w="1098" w:type="dxa"/>
          </w:tcPr>
          <w:p w14:paraId="74105005" w14:textId="76C9608A" w:rsidR="00786676" w:rsidRPr="00496ED8" w:rsidRDefault="00B8597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5</w:t>
            </w:r>
            <w:proofErr w:type="gramEnd"/>
          </w:p>
        </w:tc>
        <w:tc>
          <w:tcPr>
            <w:tcW w:w="5400" w:type="dxa"/>
          </w:tcPr>
          <w:p w14:paraId="30DAB7AB" w14:textId="7A1F9B56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  <w:r w:rsidR="001D4EA5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D4EA5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="001D4EA5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CAAG</w:t>
            </w:r>
            <w:r w:rsidR="001D4EA5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51C4EBAB" w14:textId="57BEBC00" w:rsidR="00786676" w:rsidRPr="00496ED8" w:rsidRDefault="00FA5A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0</w:t>
            </w:r>
          </w:p>
        </w:tc>
        <w:tc>
          <w:tcPr>
            <w:tcW w:w="1368" w:type="dxa"/>
          </w:tcPr>
          <w:p w14:paraId="0A91E314" w14:textId="7132E759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5C186D1F" w14:textId="77777777" w:rsidTr="00496ED8">
        <w:tc>
          <w:tcPr>
            <w:tcW w:w="1098" w:type="dxa"/>
          </w:tcPr>
          <w:p w14:paraId="24315B44" w14:textId="7777777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1486F3C8" w14:textId="28219E72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  <w:r w:rsidR="001D4EA5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D4EA5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="001D4EA5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TGAG</w:t>
            </w:r>
            <w:r w:rsidR="001D4EA5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1842FC5A" w14:textId="4B3F344D" w:rsidR="00786676" w:rsidRPr="00496ED8" w:rsidRDefault="00FA5A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1</w:t>
            </w:r>
          </w:p>
        </w:tc>
        <w:tc>
          <w:tcPr>
            <w:tcW w:w="1368" w:type="dxa"/>
          </w:tcPr>
          <w:p w14:paraId="5CD7C11D" w14:textId="48E22A15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13FDB2BD" w14:textId="77777777" w:rsidTr="00496ED8">
        <w:tc>
          <w:tcPr>
            <w:tcW w:w="1098" w:type="dxa"/>
          </w:tcPr>
          <w:p w14:paraId="301F1435" w14:textId="1831C9C8" w:rsidR="00786676" w:rsidRPr="00496ED8" w:rsidRDefault="00450B7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6</w:t>
            </w:r>
            <w:proofErr w:type="gramEnd"/>
          </w:p>
        </w:tc>
        <w:tc>
          <w:tcPr>
            <w:tcW w:w="5400" w:type="dxa"/>
          </w:tcPr>
          <w:p w14:paraId="3356F5D8" w14:textId="07C0EFE0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Top:</w:t>
            </w:r>
            <w:r w:rsidR="00FA5A77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A5A77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="00FA5A77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ACAG</w:t>
            </w:r>
            <w:r w:rsidR="00FA5A77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2A2228FA" w14:textId="52C641D1" w:rsidR="00786676" w:rsidRPr="00496ED8" w:rsidRDefault="00FA5A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2</w:t>
            </w:r>
          </w:p>
        </w:tc>
        <w:tc>
          <w:tcPr>
            <w:tcW w:w="1368" w:type="dxa"/>
          </w:tcPr>
          <w:p w14:paraId="7B8AB990" w14:textId="5B4B1DDB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86676" w:rsidRPr="00496ED8" w14:paraId="4835D805" w14:textId="77777777" w:rsidTr="00496ED8">
        <w:tc>
          <w:tcPr>
            <w:tcW w:w="1098" w:type="dxa"/>
          </w:tcPr>
          <w:p w14:paraId="06BEC605" w14:textId="7777777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5FBF5A9F" w14:textId="32FE1029" w:rsidR="00786676" w:rsidRPr="00496ED8" w:rsidRDefault="00786676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Bottom:</w:t>
            </w:r>
            <w:r w:rsidR="00FA5A77"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A5A77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="00FA5A77"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GTAG</w:t>
            </w:r>
            <w:r w:rsidR="00FA5A77"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4B04776D" w14:textId="1AD7D295" w:rsidR="00786676" w:rsidRPr="00496ED8" w:rsidRDefault="00FA5A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3</w:t>
            </w:r>
          </w:p>
        </w:tc>
        <w:tc>
          <w:tcPr>
            <w:tcW w:w="1368" w:type="dxa"/>
          </w:tcPr>
          <w:p w14:paraId="05667F7F" w14:textId="6BC55417" w:rsidR="00786676" w:rsidRPr="00496ED8" w:rsidRDefault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C1777" w:rsidRPr="00496ED8" w14:paraId="0F455897" w14:textId="77777777" w:rsidTr="00496ED8">
        <w:tc>
          <w:tcPr>
            <w:tcW w:w="1098" w:type="dxa"/>
          </w:tcPr>
          <w:p w14:paraId="54AD0A16" w14:textId="5595E2C6" w:rsidR="001C1777" w:rsidRPr="00496ED8" w:rsidRDefault="00450B7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SS027</w:t>
            </w:r>
            <w:proofErr w:type="gramEnd"/>
          </w:p>
        </w:tc>
        <w:tc>
          <w:tcPr>
            <w:tcW w:w="5400" w:type="dxa"/>
          </w:tcPr>
          <w:p w14:paraId="0D68D8C5" w14:textId="2C46853E" w:rsidR="001C1777" w:rsidRPr="00496ED8" w:rsidRDefault="001C1777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Top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TCCTTGGGA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TA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AAA</w:t>
            </w:r>
          </w:p>
        </w:tc>
        <w:tc>
          <w:tcPr>
            <w:tcW w:w="990" w:type="dxa"/>
          </w:tcPr>
          <w:p w14:paraId="0A50AAD4" w14:textId="64B667EE" w:rsidR="001C1777" w:rsidRPr="00496ED8" w:rsidRDefault="001C1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4</w:t>
            </w:r>
          </w:p>
        </w:tc>
        <w:tc>
          <w:tcPr>
            <w:tcW w:w="1368" w:type="dxa"/>
          </w:tcPr>
          <w:p w14:paraId="53B62F67" w14:textId="116F4E7F" w:rsidR="001C1777" w:rsidRPr="00496ED8" w:rsidRDefault="001C1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C1777" w:rsidRPr="00496ED8" w14:paraId="0B9C07B2" w14:textId="77777777" w:rsidTr="00496ED8">
        <w:tc>
          <w:tcPr>
            <w:tcW w:w="1098" w:type="dxa"/>
          </w:tcPr>
          <w:p w14:paraId="726447FC" w14:textId="77777777" w:rsidR="001C1777" w:rsidRPr="00496ED8" w:rsidRDefault="001C1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0" w:type="dxa"/>
          </w:tcPr>
          <w:p w14:paraId="0C2A720E" w14:textId="24D1316B" w:rsidR="001C1777" w:rsidRPr="00496ED8" w:rsidRDefault="001C1777" w:rsidP="007866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 xml:space="preserve">Bottom: 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CTTTTACCG</w:t>
            </w:r>
            <w:r w:rsidRPr="00496ED8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CTTAAG</w:t>
            </w:r>
            <w:r w:rsidRPr="00496ED8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CGTCCCAAG </w:t>
            </w:r>
          </w:p>
        </w:tc>
        <w:tc>
          <w:tcPr>
            <w:tcW w:w="990" w:type="dxa"/>
          </w:tcPr>
          <w:p w14:paraId="53663EF4" w14:textId="44BE1271" w:rsidR="001C1777" w:rsidRPr="00496ED8" w:rsidRDefault="001C1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SSS115</w:t>
            </w:r>
          </w:p>
        </w:tc>
        <w:tc>
          <w:tcPr>
            <w:tcW w:w="1368" w:type="dxa"/>
          </w:tcPr>
          <w:p w14:paraId="1489F581" w14:textId="762307DE" w:rsidR="001C1777" w:rsidRPr="00496ED8" w:rsidRDefault="001C1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971E7" w:rsidRPr="00496ED8" w14:paraId="756B9641" w14:textId="77777777" w:rsidTr="00496ED8">
        <w:tc>
          <w:tcPr>
            <w:tcW w:w="1098" w:type="dxa"/>
          </w:tcPr>
          <w:p w14:paraId="15F793EA" w14:textId="191DD47D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pMV762</w:t>
            </w:r>
            <w:proofErr w:type="gramEnd"/>
          </w:p>
        </w:tc>
        <w:tc>
          <w:tcPr>
            <w:tcW w:w="5400" w:type="dxa"/>
          </w:tcPr>
          <w:p w14:paraId="55F231DA" w14:textId="0104613E" w:rsidR="00C971E7" w:rsidRPr="00496ED8" w:rsidRDefault="00FC5306" w:rsidP="00EB2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CCAGTC</w:t>
            </w:r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CTCCAG</w:t>
            </w: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GCG</w:t>
            </w:r>
            <w:r w:rsidRPr="00496ED8">
              <w:rPr>
                <w:rFonts w:ascii="Times New Roman" w:hAnsi="Times New Roman" w:cs="Times New Roman"/>
                <w:i/>
                <w:sz w:val="22"/>
                <w:szCs w:val="22"/>
              </w:rPr>
              <w:t>GTCCAG</w:t>
            </w: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CAGCCG</w:t>
            </w:r>
            <w:r w:rsidR="00EB28D4" w:rsidRPr="00496E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0" w:type="dxa"/>
          </w:tcPr>
          <w:p w14:paraId="476F5ABA" w14:textId="286D6D0B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368" w:type="dxa"/>
          </w:tcPr>
          <w:p w14:paraId="15F865F1" w14:textId="2AE27260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proofErr w:type="gramStart"/>
            <w:r w:rsidR="00FC5306" w:rsidRPr="00496ED8">
              <w:rPr>
                <w:rFonts w:ascii="Times New Roman" w:hAnsi="Times New Roman" w:cs="Times New Roman"/>
                <w:sz w:val="22"/>
                <w:szCs w:val="22"/>
              </w:rPr>
              <w:t>,-</w:t>
            </w:r>
            <w:proofErr w:type="gramEnd"/>
            <w:r w:rsidR="00EB28D4" w:rsidRPr="00496E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C971E7" w:rsidRPr="00496ED8" w14:paraId="0C8DF193" w14:textId="77777777" w:rsidTr="00496ED8">
        <w:tc>
          <w:tcPr>
            <w:tcW w:w="1098" w:type="dxa"/>
            <w:tcBorders>
              <w:bottom w:val="single" w:sz="4" w:space="0" w:color="auto"/>
            </w:tcBorders>
          </w:tcPr>
          <w:p w14:paraId="7C07D804" w14:textId="224EE2E4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pMV762</w:t>
            </w:r>
            <w:proofErr w:type="gramEnd"/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53F70152" w14:textId="1C1348F4" w:rsidR="00C971E7" w:rsidRPr="00496ED8" w:rsidRDefault="00C971E7" w:rsidP="00EB2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GAGCTC</w:t>
            </w:r>
            <w:r w:rsidRPr="00496ED8">
              <w:rPr>
                <w:rFonts w:ascii="Times New Roman" w:hAnsi="Times New Roman" w:cs="Times New Roman"/>
                <w:b/>
                <w:sz w:val="22"/>
                <w:szCs w:val="22"/>
              </w:rPr>
              <w:t>CTCCAG</w:t>
            </w: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GGCTCG</w:t>
            </w:r>
            <w:r w:rsidR="00EB28D4" w:rsidRPr="00496E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FA87F9" w14:textId="289E01E2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73F257D" w14:textId="0576A565" w:rsidR="00C971E7" w:rsidRPr="00496ED8" w:rsidRDefault="00C97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ED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</w:tbl>
    <w:p w14:paraId="7D38FE81" w14:textId="24580899" w:rsidR="00297B84" w:rsidRPr="00496ED8" w:rsidRDefault="00770703" w:rsidP="0077070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96ED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96ED8">
        <w:rPr>
          <w:rFonts w:ascii="Times New Roman" w:hAnsi="Times New Roman" w:cs="Times New Roman"/>
          <w:sz w:val="20"/>
          <w:szCs w:val="20"/>
        </w:rPr>
        <w:t xml:space="preserve">Oligos were annealed and cloned into </w:t>
      </w:r>
      <w:proofErr w:type="spellStart"/>
      <w:r w:rsidRPr="00496ED8">
        <w:rPr>
          <w:rFonts w:ascii="Times New Roman" w:hAnsi="Times New Roman" w:cs="Times New Roman"/>
          <w:sz w:val="20"/>
          <w:szCs w:val="20"/>
        </w:rPr>
        <w:t>BamHI</w:t>
      </w:r>
      <w:proofErr w:type="spellEnd"/>
      <w:r w:rsidRPr="00496ED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6ED8">
        <w:rPr>
          <w:rFonts w:ascii="Times New Roman" w:hAnsi="Times New Roman" w:cs="Times New Roman"/>
          <w:sz w:val="20"/>
          <w:szCs w:val="20"/>
        </w:rPr>
        <w:t>HinDIII</w:t>
      </w:r>
      <w:proofErr w:type="spellEnd"/>
      <w:r w:rsidRPr="00496ED8">
        <w:rPr>
          <w:rFonts w:ascii="Times New Roman" w:hAnsi="Times New Roman" w:cs="Times New Roman"/>
          <w:sz w:val="20"/>
          <w:szCs w:val="20"/>
        </w:rPr>
        <w:t>-cut pMV762.</w:t>
      </w:r>
    </w:p>
    <w:p w14:paraId="4C4A91C5" w14:textId="1B852BB2" w:rsidR="00EB28D4" w:rsidRPr="00496ED8" w:rsidRDefault="00EB28D4" w:rsidP="0077070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96E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D52CB">
        <w:rPr>
          <w:rFonts w:ascii="Times New Roman" w:hAnsi="Times New Roman" w:cs="Times New Roman"/>
          <w:sz w:val="20"/>
          <w:szCs w:val="20"/>
        </w:rPr>
        <w:t xml:space="preserve">Intact </w:t>
      </w:r>
      <w:proofErr w:type="spellStart"/>
      <w:r w:rsidR="00AD52CB">
        <w:rPr>
          <w:rFonts w:ascii="Times New Roman" w:hAnsi="Times New Roman" w:cs="Times New Roman"/>
          <w:sz w:val="20"/>
          <w:szCs w:val="20"/>
        </w:rPr>
        <w:t>MamA</w:t>
      </w:r>
      <w:proofErr w:type="spellEnd"/>
      <w:r w:rsidRPr="00496ED8">
        <w:rPr>
          <w:rFonts w:ascii="Times New Roman" w:hAnsi="Times New Roman" w:cs="Times New Roman"/>
          <w:sz w:val="20"/>
          <w:szCs w:val="20"/>
        </w:rPr>
        <w:t xml:space="preserve"> sites are denoted by bo</w:t>
      </w:r>
      <w:r w:rsidR="00E30626">
        <w:rPr>
          <w:rFonts w:ascii="Times New Roman" w:hAnsi="Times New Roman" w:cs="Times New Roman"/>
          <w:sz w:val="20"/>
          <w:szCs w:val="20"/>
        </w:rPr>
        <w:t>ld, a</w:t>
      </w:r>
      <w:r w:rsidR="00AD52CB">
        <w:rPr>
          <w:rFonts w:ascii="Times New Roman" w:hAnsi="Times New Roman" w:cs="Times New Roman"/>
          <w:sz w:val="20"/>
          <w:szCs w:val="20"/>
        </w:rPr>
        <w:t xml:space="preserve">nd </w:t>
      </w:r>
      <w:proofErr w:type="gramStart"/>
      <w:r w:rsidR="00AD52CB">
        <w:rPr>
          <w:rFonts w:ascii="Times New Roman" w:hAnsi="Times New Roman" w:cs="Times New Roman"/>
          <w:sz w:val="20"/>
          <w:szCs w:val="20"/>
        </w:rPr>
        <w:t xml:space="preserve">incomplete/disrupted </w:t>
      </w:r>
      <w:proofErr w:type="spellStart"/>
      <w:r w:rsidR="00AD52CB">
        <w:rPr>
          <w:rFonts w:ascii="Times New Roman" w:hAnsi="Times New Roman" w:cs="Times New Roman"/>
          <w:sz w:val="20"/>
          <w:szCs w:val="20"/>
        </w:rPr>
        <w:t>MamA</w:t>
      </w:r>
      <w:proofErr w:type="spellEnd"/>
      <w:r w:rsidRPr="00496ED8">
        <w:rPr>
          <w:rFonts w:ascii="Times New Roman" w:hAnsi="Times New Roman" w:cs="Times New Roman"/>
          <w:sz w:val="20"/>
          <w:szCs w:val="20"/>
        </w:rPr>
        <w:t xml:space="preserve"> sites are denoted by italics</w:t>
      </w:r>
      <w:proofErr w:type="gramEnd"/>
      <w:r w:rsidRPr="00496ED8">
        <w:rPr>
          <w:rFonts w:ascii="Times New Roman" w:hAnsi="Times New Roman" w:cs="Times New Roman"/>
          <w:sz w:val="20"/>
          <w:szCs w:val="20"/>
        </w:rPr>
        <w:t>.</w:t>
      </w:r>
    </w:p>
    <w:p w14:paraId="517669D0" w14:textId="409828DD" w:rsidR="00770703" w:rsidRPr="00496ED8" w:rsidRDefault="00EB28D4" w:rsidP="0077070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96ED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770703" w:rsidRPr="00496ED8">
        <w:rPr>
          <w:rFonts w:ascii="Times New Roman" w:hAnsi="Times New Roman" w:cs="Times New Roman"/>
          <w:sz w:val="20"/>
          <w:szCs w:val="20"/>
        </w:rPr>
        <w:t xml:space="preserve">Sequences that are present in the </w:t>
      </w:r>
      <w:proofErr w:type="spellStart"/>
      <w:r w:rsidR="00770703" w:rsidRPr="00496ED8">
        <w:rPr>
          <w:rFonts w:ascii="Times New Roman" w:hAnsi="Times New Roman" w:cs="Times New Roman"/>
          <w:sz w:val="20"/>
          <w:szCs w:val="20"/>
        </w:rPr>
        <w:t>hygromycin</w:t>
      </w:r>
      <w:proofErr w:type="spellEnd"/>
      <w:r w:rsidR="00770703" w:rsidRPr="00496ED8">
        <w:rPr>
          <w:rFonts w:ascii="Times New Roman" w:hAnsi="Times New Roman" w:cs="Times New Roman"/>
          <w:sz w:val="20"/>
          <w:szCs w:val="20"/>
        </w:rPr>
        <w:t xml:space="preserve"> resistance gene in pMV762 and were not added by </w:t>
      </w:r>
      <w:proofErr w:type="spellStart"/>
      <w:r w:rsidR="00770703" w:rsidRPr="00496ED8">
        <w:rPr>
          <w:rFonts w:ascii="Times New Roman" w:hAnsi="Times New Roman" w:cs="Times New Roman"/>
          <w:sz w:val="20"/>
          <w:szCs w:val="20"/>
        </w:rPr>
        <w:t>oligo</w:t>
      </w:r>
      <w:proofErr w:type="spellEnd"/>
      <w:r w:rsidR="00770703" w:rsidRPr="00496ED8">
        <w:rPr>
          <w:rFonts w:ascii="Times New Roman" w:hAnsi="Times New Roman" w:cs="Times New Roman"/>
          <w:sz w:val="20"/>
          <w:szCs w:val="20"/>
        </w:rPr>
        <w:t xml:space="preserve"> inserts.</w:t>
      </w:r>
    </w:p>
    <w:p w14:paraId="618CF6DD" w14:textId="288B811F" w:rsidR="00C8697B" w:rsidRPr="00770703" w:rsidRDefault="00C8697B" w:rsidP="00E80E7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96ED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96ED8">
        <w:rPr>
          <w:rFonts w:ascii="Times New Roman" w:hAnsi="Times New Roman" w:cs="Times New Roman"/>
          <w:sz w:val="20"/>
          <w:szCs w:val="20"/>
        </w:rPr>
        <w:t>Adenines in the bolded motif are methylated, while adenines in the italicized motif are not.</w:t>
      </w:r>
    </w:p>
    <w:sectPr w:rsidR="00C8697B" w:rsidRPr="00770703" w:rsidSect="00417F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B84"/>
    <w:rsid w:val="00067AE1"/>
    <w:rsid w:val="001C1777"/>
    <w:rsid w:val="001D4EA5"/>
    <w:rsid w:val="00297B84"/>
    <w:rsid w:val="003757CC"/>
    <w:rsid w:val="00417F7A"/>
    <w:rsid w:val="00450B7E"/>
    <w:rsid w:val="00496ED8"/>
    <w:rsid w:val="005C0FA6"/>
    <w:rsid w:val="00770703"/>
    <w:rsid w:val="00786676"/>
    <w:rsid w:val="009277C9"/>
    <w:rsid w:val="00973826"/>
    <w:rsid w:val="00A732C4"/>
    <w:rsid w:val="00AD52CB"/>
    <w:rsid w:val="00B85974"/>
    <w:rsid w:val="00BA14B4"/>
    <w:rsid w:val="00C654E4"/>
    <w:rsid w:val="00C8403A"/>
    <w:rsid w:val="00C8697B"/>
    <w:rsid w:val="00C971E7"/>
    <w:rsid w:val="00E30626"/>
    <w:rsid w:val="00E80E7E"/>
    <w:rsid w:val="00EB28D4"/>
    <w:rsid w:val="00FA5A77"/>
    <w:rsid w:val="00FC53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63E4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B8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B8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D42FF9-0E8F-1349-B593-8841C24B6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Macintosh Word</Application>
  <DocSecurity>0</DocSecurity>
  <Lines>13</Lines>
  <Paragraphs>3</Paragraphs>
  <ScaleCrop>false</ScaleCrop>
  <Company>Harvard School of Public Health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Shell</dc:creator>
  <cp:keywords/>
  <dc:description/>
  <cp:lastModifiedBy>Scarlet Shell</cp:lastModifiedBy>
  <cp:revision>2</cp:revision>
  <dcterms:created xsi:type="dcterms:W3CDTF">2013-05-13T21:33:00Z</dcterms:created>
  <dcterms:modified xsi:type="dcterms:W3CDTF">2013-05-13T21:33:00Z</dcterms:modified>
</cp:coreProperties>
</file>